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A408B" w14:textId="6845C561" w:rsidR="00000BB1" w:rsidRPr="00930AC2" w:rsidRDefault="00000BB1" w:rsidP="00000BB1">
      <w:pPr>
        <w:rPr>
          <w:szCs w:val="21"/>
        </w:rPr>
      </w:pP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>Supplementary Table S</w:t>
      </w:r>
      <w:r>
        <w:rPr>
          <w:rFonts w:ascii="Times New Roman" w:eastAsia="等线" w:hAnsi="Times New Roman"/>
          <w:b/>
          <w:bCs/>
          <w:color w:val="000000"/>
          <w:kern w:val="0"/>
          <w:szCs w:val="21"/>
        </w:rPr>
        <w:t>6</w:t>
      </w: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 xml:space="preserve">. 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 xml:space="preserve">KEGG classification of </w:t>
      </w:r>
      <w:r w:rsidRPr="00356A6C">
        <w:rPr>
          <w:rFonts w:ascii="Times New Roman" w:eastAsia="等线" w:hAnsi="Times New Roman"/>
          <w:bCs/>
          <w:i/>
          <w:iCs/>
          <w:color w:val="000000"/>
          <w:kern w:val="0"/>
          <w:szCs w:val="21"/>
        </w:rPr>
        <w:t>B. syzigachne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 xml:space="preserve"> unigenes.</w:t>
      </w:r>
    </w:p>
    <w:p w14:paraId="344B11DA" w14:textId="77777777" w:rsidR="00000BB1" w:rsidRDefault="00000BB1" w:rsidP="00000BB1"/>
    <w:tbl>
      <w:tblPr>
        <w:tblW w:w="9069" w:type="dxa"/>
        <w:tblInd w:w="56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16"/>
        <w:gridCol w:w="4276"/>
        <w:gridCol w:w="1477"/>
      </w:tblGrid>
      <w:tr w:rsidR="00000BB1" w:rsidRPr="00356A6C" w14:paraId="46409204" w14:textId="77777777" w:rsidTr="00D42E9D">
        <w:trPr>
          <w:trHeight w:val="300"/>
        </w:trPr>
        <w:tc>
          <w:tcPr>
            <w:tcW w:w="33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ADB0" w14:textId="77777777" w:rsidR="00000BB1" w:rsidRPr="00356A6C" w:rsidRDefault="00000BB1" w:rsidP="00D42E9D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</w:pPr>
            <w:r w:rsidRPr="00356A6C"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4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1C71" w14:textId="77777777" w:rsidR="00000BB1" w:rsidRPr="00356A6C" w:rsidRDefault="00000BB1" w:rsidP="00D42E9D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</w:pPr>
            <w:r w:rsidRPr="00356A6C"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FD48" w14:textId="77777777" w:rsidR="00000BB1" w:rsidRPr="00356A6C" w:rsidRDefault="00000BB1" w:rsidP="00D42E9D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</w:pPr>
            <w:r w:rsidRPr="00356A6C"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  <w:t>Gene Number</w:t>
            </w:r>
          </w:p>
        </w:tc>
      </w:tr>
      <w:tr w:rsidR="00000BB1" w:rsidRPr="00356A6C" w14:paraId="373A619B" w14:textId="77777777" w:rsidTr="00D42E9D">
        <w:trPr>
          <w:trHeight w:val="308"/>
        </w:trPr>
        <w:tc>
          <w:tcPr>
            <w:tcW w:w="33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7BA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4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3AC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D322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8</w:t>
            </w:r>
          </w:p>
        </w:tc>
      </w:tr>
      <w:tr w:rsidR="00000BB1" w:rsidRPr="00356A6C" w14:paraId="5991BD40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55BF43C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599478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458B12D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</w:t>
            </w:r>
          </w:p>
        </w:tc>
      </w:tr>
      <w:tr w:rsidR="00000BB1" w:rsidRPr="00356A6C" w14:paraId="64C65335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716190A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35CB77D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community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9C1397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</w:t>
            </w:r>
          </w:p>
        </w:tc>
      </w:tr>
      <w:tr w:rsidR="00000BB1" w:rsidRPr="00356A6C" w14:paraId="2071F55F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773155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505579D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ell growth and death 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8FEC25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1</w:t>
            </w:r>
          </w:p>
        </w:tc>
      </w:tr>
      <w:tr w:rsidR="00000BB1" w:rsidRPr="00356A6C" w14:paraId="41DAEB3C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EDF03B8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vironmental Information Processio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C9E8B4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gnaling molecules and interac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950F52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</w:t>
            </w:r>
          </w:p>
        </w:tc>
      </w:tr>
      <w:tr w:rsidR="00000BB1" w:rsidRPr="00356A6C" w14:paraId="6F66E3EF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067F2A8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vironmental Information Processio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78E31D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51AC792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9</w:t>
            </w:r>
          </w:p>
        </w:tc>
      </w:tr>
      <w:tr w:rsidR="00000BB1" w:rsidRPr="00356A6C" w14:paraId="7F16F220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594334FE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vironmental Information Processio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254E72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E34150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55</w:t>
            </w:r>
          </w:p>
        </w:tc>
      </w:tr>
      <w:tr w:rsidR="00000BB1" w:rsidRPr="00356A6C" w14:paraId="768104CE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E53A4E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9E9B4FD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5D138E8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26</w:t>
            </w:r>
          </w:p>
        </w:tc>
      </w:tr>
      <w:tr w:rsidR="00000BB1" w:rsidRPr="00356A6C" w14:paraId="02BB556D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EA23BA9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0D7A0B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cripi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B3DF3B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7</w:t>
            </w:r>
          </w:p>
        </w:tc>
      </w:tr>
      <w:tr w:rsidR="00000BB1" w:rsidRPr="00356A6C" w14:paraId="074D8BAC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67C8F4F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36979D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plication and repair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736DF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9</w:t>
            </w:r>
          </w:p>
        </w:tc>
      </w:tr>
      <w:tr w:rsidR="00000BB1" w:rsidRPr="00356A6C" w14:paraId="48AA6C17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4F4062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609CB04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62370C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41</w:t>
            </w:r>
          </w:p>
        </w:tc>
      </w:tr>
      <w:tr w:rsidR="00000BB1" w:rsidRPr="00356A6C" w14:paraId="478E660D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D019A7A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1901848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obal and overview map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00537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8</w:t>
            </w:r>
          </w:p>
        </w:tc>
      </w:tr>
      <w:tr w:rsidR="00000BB1" w:rsidRPr="00356A6C" w14:paraId="4A0898BF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3CEDE38E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D3F8878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9631AD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41</w:t>
            </w:r>
          </w:p>
        </w:tc>
      </w:tr>
      <w:tr w:rsidR="00000BB1" w:rsidRPr="00356A6C" w14:paraId="473E9A11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6D8A28A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7FE0691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F2C72D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0</w:t>
            </w:r>
          </w:p>
        </w:tc>
      </w:tr>
      <w:tr w:rsidR="00000BB1" w:rsidRPr="00356A6C" w14:paraId="7E080F9A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7A95099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585CFEE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986A8D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8</w:t>
            </w:r>
          </w:p>
        </w:tc>
      </w:tr>
      <w:tr w:rsidR="00000BB1" w:rsidRPr="00356A6C" w14:paraId="1BEDC259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64B7C7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68F180F8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3ED9159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92</w:t>
            </w:r>
          </w:p>
        </w:tc>
      </w:tr>
      <w:tr w:rsidR="00000BB1" w:rsidRPr="00356A6C" w14:paraId="38156585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0B45A0F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93C9B9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528C4DE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6</w:t>
            </w:r>
          </w:p>
        </w:tc>
      </w:tr>
      <w:tr w:rsidR="00000BB1" w:rsidRPr="00356A6C" w14:paraId="5AEEF1AD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7E4764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29B8A1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40E7D7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3</w:t>
            </w:r>
          </w:p>
        </w:tc>
      </w:tr>
      <w:tr w:rsidR="00000BB1" w:rsidRPr="00356A6C" w14:paraId="6D41F8DB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BBA6F5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A4E08E3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EB7D3B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9</w:t>
            </w:r>
          </w:p>
        </w:tc>
      </w:tr>
      <w:tr w:rsidR="00000BB1" w:rsidRPr="00356A6C" w14:paraId="4B375590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6F4E09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B59FF5D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6A6773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6</w:t>
            </w:r>
          </w:p>
        </w:tc>
      </w:tr>
      <w:tr w:rsidR="00000BB1" w:rsidRPr="00356A6C" w14:paraId="2246DEF1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4DA491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6532875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E7DFC5A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25</w:t>
            </w:r>
          </w:p>
        </w:tc>
      </w:tr>
      <w:tr w:rsidR="00000BB1" w:rsidRPr="00356A6C" w14:paraId="50CFFDD5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3E379A7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18BEB4B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726A68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8</w:t>
            </w:r>
          </w:p>
        </w:tc>
      </w:tr>
      <w:tr w:rsidR="00000BB1" w:rsidRPr="00356A6C" w14:paraId="12F8BE4B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5649BE5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6617703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C389D5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3</w:t>
            </w:r>
          </w:p>
        </w:tc>
      </w:tr>
      <w:tr w:rsidR="00000BB1" w:rsidRPr="00356A6C" w14:paraId="48EBDA56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6BA8F2C0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B758FBC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817ECF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2</w:t>
            </w:r>
          </w:p>
        </w:tc>
      </w:tr>
      <w:tr w:rsidR="00000BB1" w:rsidRPr="00356A6C" w14:paraId="0E96F791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B23FE12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ED6B06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gestive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3B7F7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2</w:t>
            </w:r>
          </w:p>
        </w:tc>
      </w:tr>
      <w:tr w:rsidR="00000BB1" w:rsidRPr="00356A6C" w14:paraId="36695DC0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50A433A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65DFCBC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mmune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EB5903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7</w:t>
            </w:r>
          </w:p>
        </w:tc>
      </w:tr>
      <w:tr w:rsidR="00000BB1" w:rsidRPr="00356A6C" w14:paraId="7F2D3ED4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033E6033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AFD490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cretory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1E6D2A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</w:t>
            </w:r>
          </w:p>
        </w:tc>
      </w:tr>
      <w:tr w:rsidR="00000BB1" w:rsidRPr="00356A6C" w14:paraId="0BDB07A1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05D055F9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47EF292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52C9EF6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3</w:t>
            </w:r>
          </w:p>
        </w:tc>
      </w:tr>
      <w:tr w:rsidR="00000BB1" w:rsidRPr="00356A6C" w14:paraId="3B280F91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6CC0712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DC27BFA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91AFB51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1</w:t>
            </w:r>
          </w:p>
        </w:tc>
      </w:tr>
      <w:tr w:rsidR="00000BB1" w:rsidRPr="00356A6C" w14:paraId="35CD97E4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0AEA0FE9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50711624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nsory syste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6B3B45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00BB1" w:rsidRPr="00356A6C" w14:paraId="34502E9F" w14:textId="77777777" w:rsidTr="00D42E9D">
        <w:trPr>
          <w:trHeight w:val="308"/>
        </w:trPr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B48C6C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1FF1FBB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371156F" w14:textId="77777777" w:rsidR="00000BB1" w:rsidRPr="006131E8" w:rsidRDefault="00000BB1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31E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</w:t>
            </w:r>
          </w:p>
        </w:tc>
      </w:tr>
    </w:tbl>
    <w:p w14:paraId="031967CD" w14:textId="77777777" w:rsidR="00000BB1" w:rsidRDefault="00000BB1" w:rsidP="00000BB1"/>
    <w:p w14:paraId="4625B455" w14:textId="77777777" w:rsidR="00A5711A" w:rsidRDefault="00A5711A"/>
    <w:sectPr w:rsidR="00A5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5BD42" w14:textId="77777777" w:rsidR="006478F6" w:rsidRDefault="006478F6" w:rsidP="00000BB1">
      <w:r>
        <w:separator/>
      </w:r>
    </w:p>
  </w:endnote>
  <w:endnote w:type="continuationSeparator" w:id="0">
    <w:p w14:paraId="5B688160" w14:textId="77777777" w:rsidR="006478F6" w:rsidRDefault="006478F6" w:rsidP="00000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E50DC" w14:textId="77777777" w:rsidR="006478F6" w:rsidRDefault="006478F6" w:rsidP="00000BB1">
      <w:r>
        <w:separator/>
      </w:r>
    </w:p>
  </w:footnote>
  <w:footnote w:type="continuationSeparator" w:id="0">
    <w:p w14:paraId="38E37290" w14:textId="77777777" w:rsidR="006478F6" w:rsidRDefault="006478F6" w:rsidP="00000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60"/>
    <w:rsid w:val="00000BB1"/>
    <w:rsid w:val="006478F6"/>
    <w:rsid w:val="00837360"/>
    <w:rsid w:val="00A5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8870E"/>
  <w15:chartTrackingRefBased/>
  <w15:docId w15:val="{1F6D8333-6085-4E9E-83C8-4C07A98D7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BB1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BB1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48:00Z</dcterms:created>
  <dcterms:modified xsi:type="dcterms:W3CDTF">2020-06-12T08:48:00Z</dcterms:modified>
</cp:coreProperties>
</file>